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ry file</w:t>
      </w:r>
    </w:p>
    <w:p>
      <w:pPr>
        <w:pStyle w:val="Normal"/>
        <w:rPr>
          <w:b/>
          <w:b/>
        </w:rPr>
      </w:pPr>
      <w:r>
        <w:rPr>
          <w:b/>
        </w:rPr>
        <w:t xml:space="preserve">Table. Atypical venom molecules characterized from the scorpion Yunnan-sourced </w:t>
      </w:r>
      <w:r>
        <w:rPr>
          <w:b/>
          <w:i/>
          <w:iCs/>
        </w:rPr>
        <w:t>Lychas mucronatu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20"/>
        <w:gridCol w:w="11546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LUST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STs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quenc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5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1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7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58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ALCAILLVLFACSVMFEHFSISTAEKVLQNPLSELKRNCEKADCRRSLPQNKQHDFKE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6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4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606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RFSIISASLVLIFANVKAFNEEEILEIFCGVPKKLVSRYNQCLIDHGPEIIKKNYEIINSCMKGHLGSETESAMEYVCNKKNVDISIKRCISDKISEEMKEFDRRARLEVWDVLYVCIFKA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7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4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760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DIKGLLVILFFVLLITGEVENMKPKKHKYKYKNRKRFLENFEEPLQKRDMNEESYELFNQ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8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6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80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NTKTLIVVFLVCLLVSEVVLARRCGGGRKIKIKKIVRKLRPIVRVMKVITRMRTRRPRPRPCNSS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805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NTKTLIVVFLVCLLVSEVVLARRCGGGRKIKIRKIVRKLRPIVRVMKVITRMRTRRPRPRPCNSS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8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2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86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VSTLMIASVKLRLYCTALIILCNQKNPSEFNVLIHKLIIKWGFMNKNFHFVSVFFIKF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9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3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91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NFQVFSLIFFNFVYYCSCSTFEEALCELEKEERVKVLRCYEENTDPGILLYSKSFLSCLLDERASFITLNEMACGKTFSTNERRACFEEANVFLVNFTEEMKKKHKNAVKKCFDK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9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9029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NKLFLFTLLVTLWSVKGFTYEEKKQAFCSLPKVYQIRLLDCLIDRGSENDKEVVNAVYKCMNEHSDVDGKADAMMKAVCNEEIFATNRNLILCMLVNPPKLEHSERTNDDDLEAVKYCLVNG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91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918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TLIFCILGIVIPTAVVSSQDFCGLSQQEREDYWECVERGMSADELNQAKLFLECINKQSAVELLAFFCNADSIEDSIEKEEFRLLFAECLKSHPASFNAGNESCLKEARK&amp;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9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921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IRYVLVIITCFLVAAKSHVTIGPVPNNLGFPDRSILLALVAPTCEPELEGLVDECVNNVTIRNVCYDCFREGLTKVYSYCCHKYNHMYEWCLEYFSGEMK@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9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2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915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NFLCILFVVSLISSLSKCTTSSMKRELDLGMSRGHSGSQVGKALLGIQSANRTDGPGRKRRSFDLYALVNAK&amp;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9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3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923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NSREMFCVFILFASFFYCSYAEQECNCDKSCEPVKDCTFGTAMDKCGCCEVCAVGIGHFCGKFFNNAVCAEGLKCAKLGEGADGEALEICLRA&amp;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9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916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CLIILVIFAIATTQIRAACNQQSDCPPGSCCKKPNSYMEGGCFPLLKRGESCYVKDNRIYDVYREKCPCGEGLRCHQFAEGIWQGQCVETS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9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9300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LKLVILLCVIESIYSLSCPCQWNKSLRDSCRIPENCLAGTTKDVCGCCDVCAKIEGESCGGPWNIGGSCAVGLTCVKVDKRNFHSKGVCKLN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2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580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FSLISVFLFAVFLSNENIFQAIADNRYLPTIFKNPVNAEQRSEAVMSSSLTNEEESRNWPHRATRNTLEKGQKRSPAARSEIEEMEEYDDRWMW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8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3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898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SFIIFSGLIFVIFLSNKYSCQPVADNQYLSSLSENVKVLEQRMYPAMSASSANEEKRFQLEIFGSMAKAEEQRSRYPNPLFFHSWKDTED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9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4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904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FFGILLIVTMVVLVMIATTYVESISIGIKCSPSIDLCEGQCRIRKYFTGYCSGDTCHCSG&amp;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905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FFGILLIVTIFVLVMIATTYVESISIGIKCSPSIDLCEGQCRIRKYFTGYCSGDTCHCSG&amp;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8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3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GT028813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IIVKLFTCLLMVSSVLTLNDVRYKYYKTEKVGNKCRYNMFSYLENDESIYEDRLCKMYTCHIMEDDALMQHSMCKLPKGFREGCTVESKTGRFPYCCLNRKMSCPPEERNDDFNVVSVKGPKFPRNKSNDKFKNLSVKNCPCLE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8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808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TFITLTIGLSLRTIFLIFIFLPPPHLLARTTSLTRRQTRKTTIKVFVFILPFYQTPNW@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6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2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613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SFLLIALVLFFLFVSYASAKNKCQLPSDVGKGKASFTRYYYNEEGGKCETFIYGGVGGNSNNFLTKEDCCRECAQGSC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T028614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SFLLIALVLFFLFVSYASAKKKCQLPSDVGKGKASFTRYYYNEESGKCETFIYGGVGGNSNNFLTKEDCCRECAQGSC#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CharCharCharCharCharCharCharCharCharCharCharChar">
    <w:name w:val="Char Char Char Char Char Char1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1:29:00Z</dcterms:created>
  <dc:creator>system</dc:creator>
  <dc:description/>
  <cp:keywords/>
  <dc:language>en-US</dc:language>
  <cp:lastModifiedBy>tcm</cp:lastModifiedBy>
  <dcterms:modified xsi:type="dcterms:W3CDTF">2010-06-24T16:22:00Z</dcterms:modified>
  <cp:revision>18</cp:revision>
  <dc:subject/>
  <dc:title/>
</cp:coreProperties>
</file>